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Cs/>
          <w:sz w:val="4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6060</wp:posOffset>
                </wp:positionH>
                <wp:positionV relativeFrom="paragraph">
                  <wp:posOffset>111760</wp:posOffset>
                </wp:positionV>
                <wp:extent cx="9066530" cy="67500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66600" cy="6750000"/>
                          <a:chOff x="0" y="0"/>
                          <a:chExt cx="9066600" cy="67500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52280" y="0"/>
                            <a:ext cx="8913960" cy="6399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6475680"/>
                            <a:ext cx="7641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ourier New" w:hAnsi="Courier New" w:eastAsia="Times New Roman" w:cs="Courier New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urier New" w:hAnsi="Courier New" w:eastAsia="Times New Roman" w:cs="Courier New"/>
                                  <w:color w:val="000000"/>
                                  <w:lang w:val="en-GB" w:bidi="ar-SA"/>
                                </w:rPr>
                                <w:t>Jpred     : -HHHHHH-----------------E-----HHH-------------HHHHHHHHHHHHHH--------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9920" y="6154920"/>
                            <a:ext cx="310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b/>
                                  <w:szCs w:val="40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.8pt;margin-top:8.8pt;width:713.9pt;height:531.45pt" coordorigin="356,176" coordsize="14278,1062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96;top:176;width:14037;height:10077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6;top:10374;width:12032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ourier New" w:hAnsi="Courier New" w:eastAsia="Times New Roman" w:cs="Courier New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Courier New" w:hAnsi="Courier New" w:eastAsia="Times New Roman" w:cs="Courier New"/>
                            <w:color w:val="000000"/>
                            <w:lang w:val="en-GB" w:bidi="ar-SA"/>
                          </w:rPr>
                          <w:t>Jpred     : -HHHHHH-----------------E-----HHH-------------HHHHHHHHHHHHHH------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5;top:9869;width:488;height:623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0"/>
                            <w:b/>
                            <w:szCs w:val="40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Cs/>
          <w:sz w:val="48"/>
        </w:rPr>
        <w:t>A</w:t>
      </w:r>
    </w:p>
    <w:p>
      <w:pPr>
        <w:pStyle w:val="Normal"/>
        <w:rPr>
          <w:bCs/>
          <w:sz w:val="48"/>
        </w:rPr>
      </w:pPr>
      <w:r>
        <w:rPr>
          <w:bCs/>
          <w:sz w:val="4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>
          <w:b/>
          <w:b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65760</wp:posOffset>
            </wp:positionH>
            <wp:positionV relativeFrom="paragraph">
              <wp:posOffset>124460</wp:posOffset>
            </wp:positionV>
            <wp:extent cx="8915400" cy="26670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40610</wp:posOffset>
                </wp:positionH>
                <wp:positionV relativeFrom="paragraph">
                  <wp:posOffset>160020</wp:posOffset>
                </wp:positionV>
                <wp:extent cx="311150" cy="39687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396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40"/>
                                <w:szCs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5pt;height:31.25pt;mso-wrap-distance-left:9.05pt;mso-wrap-distance-right:9.05pt;mso-wrap-distance-top:0pt;mso-wrap-distance-bottom:0pt;margin-top:12.6pt;mso-position-vertical-relative:text;margin-left:18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67" w:right="1811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40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Cs/>
      <w:sz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6T09:39:00Z</dcterms:created>
  <dc:creator>Nunya Bizness</dc:creator>
  <dc:description/>
  <cp:keywords/>
  <dc:language>en-US</dc:language>
  <cp:lastModifiedBy>.</cp:lastModifiedBy>
  <dcterms:modified xsi:type="dcterms:W3CDTF">2005-04-06T09:39:00Z</dcterms:modified>
  <cp:revision>2</cp:revision>
  <dc:subject/>
  <dc:title>A</dc:title>
</cp:coreProperties>
</file>